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528" w:rsidRDefault="005B10DA" w:rsidP="0004752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S2</w:t>
      </w:r>
      <w:r w:rsidR="00D613C9">
        <w:rPr>
          <w:rFonts w:ascii="Arial" w:eastAsia="Calibri" w:hAnsi="Arial" w:cs="Arial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047528" w:rsidRPr="00697E28">
        <w:rPr>
          <w:rFonts w:ascii="Arial" w:eastAsia="Calibri" w:hAnsi="Arial" w:cs="Arial"/>
          <w:b/>
          <w:sz w:val="24"/>
          <w:szCs w:val="24"/>
          <w:lang w:val="en-US"/>
        </w:rPr>
        <w:t xml:space="preserve">. </w:t>
      </w:r>
      <w:r w:rsidR="00047528" w:rsidRPr="00903580">
        <w:rPr>
          <w:rFonts w:ascii="Arial" w:eastAsia="Calibri" w:hAnsi="Arial" w:cs="Arial"/>
          <w:b/>
          <w:sz w:val="24"/>
          <w:szCs w:val="24"/>
          <w:lang w:val="en-US"/>
        </w:rPr>
        <w:t>Primer used in the study.</w:t>
      </w:r>
      <w:r w:rsidR="00047528">
        <w:rPr>
          <w:rFonts w:ascii="Arial" w:eastAsia="Calibri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2905"/>
        <w:gridCol w:w="3402"/>
        <w:gridCol w:w="1763"/>
      </w:tblGrid>
      <w:tr w:rsidR="00047528" w:rsidRPr="00D613C9" w:rsidTr="00E8717D">
        <w:tc>
          <w:tcPr>
            <w:tcW w:w="117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047528" w:rsidRPr="00D613C9" w:rsidRDefault="00047528" w:rsidP="00E8717D">
            <w:pPr>
              <w:spacing w:before="120" w:after="12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613C9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047528" w:rsidRPr="00D613C9" w:rsidRDefault="00047528" w:rsidP="00E8717D">
            <w:pPr>
              <w:spacing w:before="120" w:after="12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613C9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047528" w:rsidRPr="00D613C9" w:rsidRDefault="00047528" w:rsidP="00E8717D">
            <w:pPr>
              <w:spacing w:before="120" w:after="12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613C9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equence (left/right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:rsidR="00047528" w:rsidRPr="00D613C9" w:rsidRDefault="00047528" w:rsidP="00E8717D">
            <w:pPr>
              <w:spacing w:before="120" w:after="120" w:line="240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613C9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Acc. No.</w:t>
            </w:r>
          </w:p>
        </w:tc>
      </w:tr>
      <w:tr w:rsidR="00047528" w:rsidRPr="00D613C9" w:rsidTr="00E8717D"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FP</w:t>
            </w:r>
          </w:p>
        </w:tc>
        <w:tc>
          <w:tcPr>
            <w:tcW w:w="2905" w:type="dxa"/>
            <w:tcBorders>
              <w:top w:val="single" w:sz="4" w:space="0" w:color="auto"/>
            </w:tcBorders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lpha-fetoprotein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CAATTGAGAAACCCACTG/ CTCATGGCAAAGTTCTTCCAG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NM_001134  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LB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AGATCTGCTTGAATGTGCT/ CAATGCAGTGGGATTTTTC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477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POA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polipoprotein A-I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CCTTGGCCGTGCTCTTC/ GGGTTCATCTTGCTGCCAGA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039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SGR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sialoglycoprotein receptor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GCAATGTGGGAAGAAAGA/ AGCAGGCTGGAGTGATCTT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197216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TOX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ntioxidant 1 copper chaperone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GTGGAGGCTGTGCTGAA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TTGTTGGGCAGGTCAAT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4045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ATP7B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ATPase, Cu++ transporting, beta polypeptide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CTCTGTGTCTGTGGTGCTC/ GTATGAGGCACAGGCGCA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053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LDN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Claudin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CAGTCAATGCCAGGTAC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AGTAGGGCACCTCCCAGA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21101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SLC31A1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Solute carrier family 31 member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F63293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GB"/>
              </w:rPr>
              <w:t>CTR1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TCCCAGGACCAAATGGAA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ACCTGGATGATGTGC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859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P3A5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Cytochrome P450 family 3 subfamily A member 5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AGGTCAACTCCCTGTGCTG/ GGGCCTAAAGACCTTCGAT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777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CYP3A7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Cytochrome P450 family 3 subfamily A member 7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TGGAACCCGTACACATGG/ AACGTCCAATAGCCCTTAC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765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FBXW2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F-box and WD repeat domain containing 2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TTGCACAGTCCTGGAGAC/ GGCTGCAGGCAGATACTTC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12164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FGA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Fibrinogen alpha cha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CCCCACCCTTAGAAAAGA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ACTATCTGCAGTCCATG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508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FN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GGCCAGTCCTACAACCA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GGGAATCTTCTCTGTCAG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306129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FOXA2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  <w:lang w:val="en-GB"/>
              </w:rPr>
              <w:t>Forkhead box A2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ACTGGAGCAGCTACTATG/ GTACGTGTTCATGCCGTTC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  <w:lang w:val="en-GB"/>
              </w:rPr>
              <w:t>NM_021784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GAPDH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CACTCCTCCACCTTTGAC/ CTACAGCAACAGGGTGGTG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256799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ATA4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GATA binding protein 4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AAACCAGAAAACGGAAG/ GAAGGCTCTCACTGCCTGA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M_001308093 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LUL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Glutamate-ammonia ligase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GCCATACCAACTTCAG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CTTGCTTAGTTTCTCAATG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1033044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GSTA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Glutathione S-transferase alpha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GTATATTTGAGCCCAAGTG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TTCTCCAAGCCCTCAAAG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M_000561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HNF4A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Hepatocyte nuclear factor 4 alpha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GCTCAAGAAATGCTTCC/ GGCTGCTGTCCTCATAGCT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</w:rPr>
              <w:t>NM_000457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HSPA5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Heat shock protein family A (Hsp70) member 5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GGTGTGCTCTCTGGTGAT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ATGACACCTCCCACAGTTT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5347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RT7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Keratin 7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GGAGCCGTGAATATCTCT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ACTGCTGGAGAAGCTC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5556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KRT8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Keratin 8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CTCCAGGCTGAGATTGA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ATCCTTAATGGCCAGCT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2273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1CAM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L1 cell adhesion molecule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GGCGGCAAATACTCAGT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GCCGAAGGTCTCATCTTT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425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ANOG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Nanog homeobox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ACTGGCCGAAGAATAGCAA/ CTGGGGTAGGTAGGTGCTGA</w:t>
            </w:r>
          </w:p>
        </w:tc>
        <w:tc>
          <w:tcPr>
            <w:tcW w:w="1763" w:type="dxa"/>
            <w:shd w:val="clear" w:color="auto" w:fill="auto"/>
          </w:tcPr>
          <w:p w:rsidR="00047528" w:rsidRPr="00B9754C" w:rsidRDefault="00D613C9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hyperlink r:id="rId5" w:history="1">
              <w:r w:rsidR="00047528" w:rsidRPr="00B9754C">
                <w:rPr>
                  <w:rFonts w:ascii="Arial" w:eastAsia="Calibri" w:hAnsi="Arial" w:cs="Arial"/>
                  <w:color w:val="000000"/>
                  <w:sz w:val="20"/>
                  <w:szCs w:val="20"/>
                  <w:lang w:val="en-GB"/>
                </w:rPr>
                <w:t>NM_024865</w:t>
              </w:r>
            </w:hyperlink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NR1I3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Nuclear receptor subfamily 1 group I member 3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F63293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GB"/>
              </w:rPr>
              <w:t>CAR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TCACACACTTCGCAGACA/ GTCTTCAATGGGCAGGGAA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077469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NR3C2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Nuclear receptor subfamily 3 group C member 2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AACTGACCAAGCTGCT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ATGGGACTCTCGGAAGGT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901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OCLN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Occlud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AGCAAGTGAAGGGATCTG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AACCATCTTCTTGATGTGT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205254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POU5F1 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  <w:lang w:val="en-GB"/>
              </w:rPr>
              <w:t>POU class 5 homeobox 1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r w:rsidRPr="00F63293">
              <w:rPr>
                <w:rFonts w:ascii="Arial" w:eastAsia="Calibri" w:hAnsi="Arial" w:cs="Arial"/>
                <w:sz w:val="20"/>
                <w:szCs w:val="20"/>
                <w:lang w:val="en-GB"/>
              </w:rPr>
              <w:t>(</w:t>
            </w:r>
            <w:r w:rsidRPr="00F63293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OCT4</w:t>
            </w:r>
            <w:r w:rsidRPr="00F63293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TGCCTGCCCTTCTAGGAAT/ CAAAAACCCTGGCACAAAC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NM_002701               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4A18D8" w:rsidRDefault="004A18D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SERPINA1</w:t>
            </w:r>
          </w:p>
        </w:tc>
        <w:tc>
          <w:tcPr>
            <w:tcW w:w="2905" w:type="dxa"/>
            <w:shd w:val="clear" w:color="auto" w:fill="auto"/>
          </w:tcPr>
          <w:p w:rsidR="004A18D8" w:rsidRDefault="004A18D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lastRenderedPageBreak/>
              <w:t>Serpin peptidase inhibitor, clade A member 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(</w:t>
            </w:r>
            <w:r w:rsidRPr="00F63293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GB"/>
              </w:rPr>
              <w:t>AAT</w:t>
            </w:r>
            <w:r w:rsidRPr="00F63293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4A18D8" w:rsidRDefault="004A18D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CATCACCAAGTTCCTGGAAAA/ CCCCATTGCTGAAGACCTTA</w:t>
            </w:r>
          </w:p>
        </w:tc>
        <w:tc>
          <w:tcPr>
            <w:tcW w:w="1763" w:type="dxa"/>
            <w:shd w:val="clear" w:color="auto" w:fill="auto"/>
          </w:tcPr>
          <w:p w:rsidR="004A18D8" w:rsidRDefault="004A18D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NM_000295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lastRenderedPageBreak/>
              <w:t>SLC2A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Solute carrier family 2 member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GGTTGTGCCATACTCATGAC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GCCACGATGCTCAGAT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6516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SNAI2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Snail family zinc finger 2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CCTGGTTGCTTCAAGGAC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ATGGGTCTGCAGATGAGC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3068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OX17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bCs/>
                <w:color w:val="000000"/>
                <w:kern w:val="36"/>
                <w:sz w:val="20"/>
                <w:szCs w:val="20"/>
                <w:lang w:val="en-GB"/>
              </w:rPr>
              <w:t>SRY (sex determining region Y)-box 17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TGCCACTTGAACAGTTTGG/ GAGGAAGCTGTTTTGGGAC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NM_022454               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OX2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  <w:lang w:val="en-GB"/>
              </w:rPr>
              <w:t>SRY (sex determining region Y)-box 2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CCTGCAGTACAACTCCAT/ CTGCGAGTAGGACATGCTGT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697E28">
              <w:rPr>
                <w:rFonts w:ascii="Arial" w:eastAsia="Calibri" w:hAnsi="Arial" w:cs="Arial"/>
                <w:sz w:val="20"/>
                <w:szCs w:val="20"/>
              </w:rPr>
              <w:t>NM_003106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SULT2A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Sulfotransferase family 2A member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TGCCCATGAGAGAGGAGA/ AACGTCTTTCCCAGGAATT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3167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TF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Transferr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CAGACTGTCCCACAGAACA/ GTACCATCAAGGCACAGCAA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1063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TTR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Transthyret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AAAGGCTGCTGATGACACC/ TCAGTTGTGAGCCCATGC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371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UBQLN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Ubiquilin 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CCTCATCCCAGGGTTTACT/ GGTGTGGCGTTAGATCCATT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13438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UGT1A1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UDP glucuronosyltransferase family 1 member A1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CTCATTGCCTTTTCACA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AACAGCCAGACAGATGCA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0463</w:t>
            </w:r>
          </w:p>
        </w:tc>
      </w:tr>
      <w:tr w:rsidR="00047528" w:rsidRPr="00697E28" w:rsidTr="00E8717D">
        <w:tc>
          <w:tcPr>
            <w:tcW w:w="117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VIM</w:t>
            </w:r>
          </w:p>
        </w:tc>
        <w:tc>
          <w:tcPr>
            <w:tcW w:w="2905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3402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GGATTCACTCCCTCTGGTTG/</w:t>
            </w:r>
          </w:p>
          <w:p w:rsidR="00047528" w:rsidRPr="00697E28" w:rsidRDefault="00047528" w:rsidP="00E87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697E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CGTGATGCTGAGAAGTTTCG</w:t>
            </w:r>
          </w:p>
        </w:tc>
        <w:tc>
          <w:tcPr>
            <w:tcW w:w="1763" w:type="dxa"/>
            <w:shd w:val="clear" w:color="auto" w:fill="auto"/>
          </w:tcPr>
          <w:p w:rsidR="00047528" w:rsidRPr="00697E28" w:rsidRDefault="00047528" w:rsidP="00E8717D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697E2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M_003380</w:t>
            </w:r>
          </w:p>
        </w:tc>
      </w:tr>
    </w:tbl>
    <w:p w:rsidR="00047528" w:rsidRDefault="00047528" w:rsidP="00047528">
      <w:pPr>
        <w:spacing w:after="0" w:line="480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047528" w:rsidRDefault="00047528" w:rsidP="00047528">
      <w:pPr>
        <w:spacing w:after="0" w:line="48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sectPr w:rsidR="000475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2B8"/>
    <w:rsid w:val="00047528"/>
    <w:rsid w:val="00096F05"/>
    <w:rsid w:val="00157DCA"/>
    <w:rsid w:val="002C6A4C"/>
    <w:rsid w:val="003170BA"/>
    <w:rsid w:val="003843F3"/>
    <w:rsid w:val="004929F0"/>
    <w:rsid w:val="004A18D8"/>
    <w:rsid w:val="005B10DA"/>
    <w:rsid w:val="005D524D"/>
    <w:rsid w:val="00622F72"/>
    <w:rsid w:val="00740C04"/>
    <w:rsid w:val="008A1500"/>
    <w:rsid w:val="008C04CB"/>
    <w:rsid w:val="00AF7C71"/>
    <w:rsid w:val="00C43701"/>
    <w:rsid w:val="00C4669D"/>
    <w:rsid w:val="00CB4BC9"/>
    <w:rsid w:val="00D152DD"/>
    <w:rsid w:val="00D25711"/>
    <w:rsid w:val="00D613C9"/>
    <w:rsid w:val="00D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75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7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52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0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C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C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0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0C0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475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7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752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0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0C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0C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0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0C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val=133762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mietz, Christoph</dc:creator>
  <cp:lastModifiedBy>Niemietz, Christoph</cp:lastModifiedBy>
  <cp:revision>5</cp:revision>
  <dcterms:created xsi:type="dcterms:W3CDTF">2016-07-25T08:01:00Z</dcterms:created>
  <dcterms:modified xsi:type="dcterms:W3CDTF">2016-08-19T07:29:00Z</dcterms:modified>
</cp:coreProperties>
</file>